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page" w:tblpX="1" w:tblpY="-1440"/>
        <w:tblW w:w="139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8"/>
        <w:gridCol w:w="1404"/>
        <w:gridCol w:w="10640"/>
      </w:tblGrid>
      <w:tr w:rsidR="00EC36CB" w14:paraId="37F31555" w14:textId="77777777" w:rsidTr="00AD43F3">
        <w:trPr>
          <w:trHeight w:val="308"/>
        </w:trPr>
        <w:tc>
          <w:tcPr>
            <w:tcW w:w="13912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0E0F6" w14:textId="7AB82501" w:rsidR="00EC36CB" w:rsidRPr="009312F9" w:rsidRDefault="00EC36CB">
            <w:pPr>
              <w:rPr>
                <w:rFonts w:ascii="Times New Roman" w:hAnsi="Times New Roman" w:cs="Times New Roman"/>
                <w:color w:val="000000"/>
              </w:rPr>
            </w:pPr>
            <w:r w:rsidRPr="00EC36C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ry material </w:t>
            </w:r>
            <w:proofErr w:type="gramStart"/>
            <w:r w:rsidRPr="00EC36CB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EC36CB">
              <w:rPr>
                <w:rFonts w:ascii="Times New Roman" w:hAnsi="Times New Roman" w:cs="Times New Roman"/>
                <w:color w:val="000000"/>
              </w:rPr>
              <w:t xml:space="preserve">  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EC36CB">
              <w:rPr>
                <w:rFonts w:ascii="Times New Roman" w:hAnsi="Times New Roman" w:cs="Times New Roman"/>
                <w:color w:val="000000"/>
              </w:rPr>
              <w:t>atients</w:t>
            </w:r>
            <w:proofErr w:type="gramEnd"/>
            <w:r w:rsidRPr="00EC36CB">
              <w:rPr>
                <w:rFonts w:ascii="Times New Roman" w:hAnsi="Times New Roman" w:cs="Times New Roman"/>
                <w:color w:val="000000"/>
              </w:rPr>
              <w:t xml:space="preserve"> with cognitive impairment from the MIMIC III database according to ICD9-codes</w:t>
            </w:r>
          </w:p>
        </w:tc>
      </w:tr>
      <w:tr w:rsidR="009312F9" w14:paraId="34BE7FEB" w14:textId="77777777" w:rsidTr="00EC36CB">
        <w:trPr>
          <w:trHeight w:val="308"/>
        </w:trPr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FA8B2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</w:rPr>
              <w:t>Disease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C77E2B" w14:textId="77777777" w:rsidR="009312F9" w:rsidRPr="009312F9" w:rsidRDefault="009312F9" w:rsidP="009312F9">
            <w:pPr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</w:rPr>
              <w:t>ICD9-Code</w:t>
            </w:r>
          </w:p>
        </w:tc>
        <w:tc>
          <w:tcPr>
            <w:tcW w:w="10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0180FE" w14:textId="5B8F2220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</w:rPr>
              <w:t>D</w:t>
            </w:r>
            <w:r w:rsidRPr="009312F9">
              <w:rPr>
                <w:rFonts w:ascii="Times New Roman" w:hAnsi="Times New Roman" w:cs="Times New Roman"/>
                <w:color w:val="000000"/>
              </w:rPr>
              <w:t>escription</w:t>
            </w:r>
          </w:p>
        </w:tc>
      </w:tr>
      <w:tr w:rsidR="009312F9" w14:paraId="50858BA0" w14:textId="77777777" w:rsidTr="00EC36CB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3E2694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</w:rPr>
              <w:t>Sleep disorder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5AA4D3" w14:textId="77777777" w:rsidR="009312F9" w:rsidRPr="009312F9" w:rsidRDefault="009312F9" w:rsidP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F6BC0" w14:textId="73C11996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312F9" w14:paraId="09124443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A6207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F6568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01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1CB54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Presenile dementia with delirium</w:t>
            </w:r>
          </w:p>
        </w:tc>
      </w:tr>
      <w:tr w:rsidR="009312F9" w14:paraId="50458B26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D183A7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451D2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0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54CF1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Senile dementia with delirium</w:t>
            </w:r>
          </w:p>
        </w:tc>
      </w:tr>
      <w:tr w:rsidR="009312F9" w14:paraId="3C0A18E1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F8033B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09A6B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04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254C0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Vascular dementia, with delirium</w:t>
            </w:r>
          </w:p>
        </w:tc>
      </w:tr>
      <w:tr w:rsidR="009312F9" w14:paraId="6E46B275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93306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74B5D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1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8FE75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Alcohol withdrawal delirium</w:t>
            </w:r>
          </w:p>
        </w:tc>
      </w:tr>
      <w:tr w:rsidR="009312F9" w14:paraId="4D70070C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9182F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18949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28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7233E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Drug-induced delirium</w:t>
            </w:r>
          </w:p>
        </w:tc>
      </w:tr>
      <w:tr w:rsidR="009312F9" w14:paraId="575C634B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B2535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F57E4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3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BE927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Delirium due to conditions classified elsewhere</w:t>
            </w:r>
          </w:p>
        </w:tc>
      </w:tr>
      <w:tr w:rsidR="009312F9" w14:paraId="149CD684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5A2431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B2D84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3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31DD8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Subacute delirium</w:t>
            </w:r>
          </w:p>
        </w:tc>
      </w:tr>
      <w:tr w:rsidR="009312F9" w14:paraId="0C31C58A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E40C5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7B5F5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3001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2FEB3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Dissociative amnesia</w:t>
            </w:r>
          </w:p>
        </w:tc>
      </w:tr>
      <w:tr w:rsidR="009312F9" w14:paraId="2D2CB622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3EE8F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3E354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4377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5EDB3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Transient global amnesia</w:t>
            </w:r>
          </w:p>
        </w:tc>
      </w:tr>
      <w:tr w:rsidR="009312F9" w14:paraId="081F4941" w14:textId="77777777" w:rsidTr="00EC36CB">
        <w:trPr>
          <w:trHeight w:val="326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4027B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FF123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28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D7F74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Drug-induced persisting amnestic disorder</w:t>
            </w:r>
          </w:p>
        </w:tc>
      </w:tr>
      <w:tr w:rsidR="009312F9" w14:paraId="31E96C82" w14:textId="77777777" w:rsidTr="00EC36CB">
        <w:trPr>
          <w:trHeight w:val="27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9FA5C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67AA8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1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3DD9B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Alcohol-induced persisting amnestic disorder</w:t>
            </w:r>
          </w:p>
        </w:tc>
      </w:tr>
      <w:tr w:rsidR="009312F9" w14:paraId="6286AD01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491F7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0894B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4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01B5D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Amnestic disorder in conditions classified elsewhere</w:t>
            </w:r>
          </w:p>
        </w:tc>
      </w:tr>
      <w:tr w:rsidR="009312F9" w14:paraId="3573D7AF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7E09E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104C3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0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41DB1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Senile dementia, uncomplicated</w:t>
            </w:r>
          </w:p>
        </w:tc>
      </w:tr>
      <w:tr w:rsidR="009312F9" w14:paraId="2E465622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2619E2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BCD9E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0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F1C1C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Senile dementia, uncomplicated</w:t>
            </w:r>
          </w:p>
        </w:tc>
      </w:tr>
      <w:tr w:rsidR="009312F9" w14:paraId="51BFEB8A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6328D9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2E627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01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FC0AF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Presenile dementia, uncomplicated</w:t>
            </w:r>
          </w:p>
        </w:tc>
      </w:tr>
      <w:tr w:rsidR="009312F9" w14:paraId="17E0AE04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BF189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DFDE5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01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E730D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Presenile dementia with delusional features</w:t>
            </w:r>
          </w:p>
        </w:tc>
      </w:tr>
      <w:tr w:rsidR="009312F9" w14:paraId="1584934B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807F56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1BC57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01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4B084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Presenile dementia with depressive features</w:t>
            </w:r>
          </w:p>
        </w:tc>
      </w:tr>
      <w:tr w:rsidR="009312F9" w14:paraId="6F1F3C11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367D6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32A12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02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8D5CF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Senile dementia with delusional features</w:t>
            </w:r>
          </w:p>
        </w:tc>
      </w:tr>
      <w:tr w:rsidR="009312F9" w14:paraId="473E0C80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03829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74A98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02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57031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Senile dementia with depressive features</w:t>
            </w:r>
          </w:p>
        </w:tc>
      </w:tr>
      <w:tr w:rsidR="009312F9" w14:paraId="0FF09FB0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2585A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443F8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04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008DB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Vascular dementia, uncomplicated</w:t>
            </w:r>
          </w:p>
        </w:tc>
      </w:tr>
      <w:tr w:rsidR="009312F9" w14:paraId="422A2F2A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AEC85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06C08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04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4A77C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Vascular dementia, with delusions</w:t>
            </w:r>
          </w:p>
        </w:tc>
      </w:tr>
      <w:tr w:rsidR="009312F9" w14:paraId="1614D997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04668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9F00D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04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CB2D1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Vascular dementia, with depressed mood</w:t>
            </w:r>
          </w:p>
        </w:tc>
      </w:tr>
      <w:tr w:rsidR="009312F9" w14:paraId="17391FB0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EC2B48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53030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1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39788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Alcohol-induced persisting dementia</w:t>
            </w:r>
          </w:p>
        </w:tc>
      </w:tr>
      <w:tr w:rsidR="009312F9" w14:paraId="09B2BF8B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17044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CA590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28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CD1A1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Drug-induced persisting dementia</w:t>
            </w:r>
          </w:p>
        </w:tc>
      </w:tr>
      <w:tr w:rsidR="009312F9" w14:paraId="1CD90674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6AF7DC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38DE3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41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73D57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Dementia in conditions classified elsewhere without behavioral disturbance</w:t>
            </w:r>
          </w:p>
        </w:tc>
      </w:tr>
      <w:tr w:rsidR="009312F9" w14:paraId="3EF74A07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D94D6E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C6521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41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6083F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Dementia in conditions classified elsewhere with behavioral disturbance</w:t>
            </w:r>
          </w:p>
        </w:tc>
      </w:tr>
      <w:tr w:rsidR="009312F9" w14:paraId="5A1DCB1A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FD306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F56E9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42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3324F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Dementia, unspecified, without behavioral disturbance</w:t>
            </w:r>
          </w:p>
        </w:tc>
      </w:tr>
      <w:tr w:rsidR="009312F9" w14:paraId="08FEC80A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058C72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9CFC0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2942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3F159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Dementia, unspecified, with behavioral disturbance</w:t>
            </w:r>
          </w:p>
        </w:tc>
      </w:tr>
      <w:tr w:rsidR="009312F9" w14:paraId="05F42C0C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CDFE8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68A90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33119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37034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proofErr w:type="gramStart"/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Other</w:t>
            </w:r>
            <w:proofErr w:type="gramEnd"/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 xml:space="preserve"> frontotemporal dementia</w:t>
            </w:r>
          </w:p>
        </w:tc>
      </w:tr>
      <w:tr w:rsidR="009312F9" w14:paraId="536C484D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4A81D5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38811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3318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BFE01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 xml:space="preserve">Dementia with </w:t>
            </w:r>
            <w:proofErr w:type="spellStart"/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lewy</w:t>
            </w:r>
            <w:proofErr w:type="spellEnd"/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 xml:space="preserve"> bodies</w:t>
            </w:r>
          </w:p>
        </w:tc>
      </w:tr>
      <w:tr w:rsidR="009312F9" w14:paraId="60F4DE6A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1E86F0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BA4A4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331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2F95A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Alzheimer's disease</w:t>
            </w:r>
          </w:p>
        </w:tc>
      </w:tr>
      <w:tr w:rsidR="009312F9" w14:paraId="4A3CDB42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0577DA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3BCE3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3318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69988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Mild cognitive impairment, so stated</w:t>
            </w:r>
          </w:p>
        </w:tc>
      </w:tr>
      <w:tr w:rsidR="009312F9" w14:paraId="5D244E72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45F8D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25F43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438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F5674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Late effects of cerebrovascular disease, cognitive deficits</w:t>
            </w:r>
          </w:p>
        </w:tc>
      </w:tr>
      <w:tr w:rsidR="009312F9" w14:paraId="35395DE2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E24EFE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D4F7A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3140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7183C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Attention deficit disorder without mention of hyperactivity</w:t>
            </w:r>
          </w:p>
        </w:tc>
      </w:tr>
      <w:tr w:rsidR="009312F9" w14:paraId="11F762CB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387C2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C0374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3140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16AB5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Attention deficit disorder with hyperactivity</w:t>
            </w:r>
          </w:p>
        </w:tc>
      </w:tr>
      <w:tr w:rsidR="009312F9" w14:paraId="3B547EB1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95D2B2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0E569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7995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3E6A7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Attention or concentration deficit</w:t>
            </w:r>
          </w:p>
        </w:tc>
      </w:tr>
      <w:tr w:rsidR="009312F9" w14:paraId="00522F27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D26F7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CA354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7995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E8C88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Cognitive communication deficit</w:t>
            </w:r>
          </w:p>
        </w:tc>
      </w:tr>
      <w:tr w:rsidR="009312F9" w14:paraId="2A7C887E" w14:textId="77777777" w:rsidTr="00EC36CB">
        <w:trPr>
          <w:trHeight w:val="287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7944D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14377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7995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7E803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Visuospatial deficit</w:t>
            </w:r>
          </w:p>
        </w:tc>
      </w:tr>
      <w:tr w:rsidR="009312F9" w14:paraId="658AFA9C" w14:textId="77777777" w:rsidTr="00D848F6">
        <w:trPr>
          <w:trHeight w:val="287"/>
        </w:trPr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8D159B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287E3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79959</w:t>
            </w:r>
          </w:p>
        </w:tc>
        <w:tc>
          <w:tcPr>
            <w:tcW w:w="10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9FFE7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Other signs and symptoms involving cognition</w:t>
            </w:r>
          </w:p>
        </w:tc>
      </w:tr>
      <w:tr w:rsidR="009312F9" w14:paraId="254813BF" w14:textId="77777777" w:rsidTr="00D848F6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BD2DA2" w14:textId="77777777" w:rsidR="009312F9" w:rsidRPr="009312F9" w:rsidRDefault="009312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C561A" w14:textId="77777777" w:rsidR="009312F9" w:rsidRPr="009312F9" w:rsidRDefault="009312F9" w:rsidP="009312F9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78093</w:t>
            </w:r>
          </w:p>
        </w:tc>
        <w:tc>
          <w:tcPr>
            <w:tcW w:w="10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04BC8" w14:textId="77777777" w:rsidR="009312F9" w:rsidRPr="009312F9" w:rsidRDefault="009312F9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9312F9">
              <w:rPr>
                <w:rFonts w:ascii="Times New Roman" w:hAnsi="Times New Roman" w:cs="Times New Roman"/>
                <w:color w:val="000000"/>
                <w:lang w:bidi="ar"/>
              </w:rPr>
              <w:t>Memory loss</w:t>
            </w:r>
          </w:p>
        </w:tc>
      </w:tr>
    </w:tbl>
    <w:p w14:paraId="592A42ED" w14:textId="77777777" w:rsidR="000A1369" w:rsidRDefault="000A1369">
      <w:pPr>
        <w:rPr>
          <w:rFonts w:ascii="Times New Roman" w:hAnsi="Times New Roman" w:cs="Times New Roman"/>
          <w:color w:val="000000"/>
          <w:sz w:val="21"/>
          <w:szCs w:val="21"/>
        </w:rPr>
      </w:pPr>
    </w:p>
    <w:sectPr w:rsidR="000A1369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CAE8F3" w14:textId="77777777" w:rsidR="00221EA8" w:rsidRDefault="00221EA8" w:rsidP="009312F9">
      <w:r>
        <w:separator/>
      </w:r>
    </w:p>
  </w:endnote>
  <w:endnote w:type="continuationSeparator" w:id="0">
    <w:p w14:paraId="25C1626E" w14:textId="77777777" w:rsidR="00221EA8" w:rsidRDefault="00221EA8" w:rsidP="00931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49E0C9" w14:textId="77777777" w:rsidR="00221EA8" w:rsidRDefault="00221EA8" w:rsidP="009312F9">
      <w:r>
        <w:separator/>
      </w:r>
    </w:p>
  </w:footnote>
  <w:footnote w:type="continuationSeparator" w:id="0">
    <w:p w14:paraId="5BCF4C83" w14:textId="77777777" w:rsidR="00221EA8" w:rsidRDefault="00221EA8" w:rsidP="00931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SnapToGridInCell/>
    <w:doNotWrapTextWithPunct/>
    <w:doNotUseEastAsianBreakRules/>
    <w:growAutofit/>
    <w:useFELayout/>
    <w:doNotUseIndentAsNumberingTabStop/>
    <w:useAltKinsokuLineBreakRules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13D26"/>
    <w:rsid w:val="00015022"/>
    <w:rsid w:val="0009149A"/>
    <w:rsid w:val="000A1369"/>
    <w:rsid w:val="001B4F52"/>
    <w:rsid w:val="00221EA8"/>
    <w:rsid w:val="00235244"/>
    <w:rsid w:val="002363B2"/>
    <w:rsid w:val="00236D28"/>
    <w:rsid w:val="002668F3"/>
    <w:rsid w:val="00273DDC"/>
    <w:rsid w:val="00341223"/>
    <w:rsid w:val="00365979"/>
    <w:rsid w:val="003B11F8"/>
    <w:rsid w:val="003D6339"/>
    <w:rsid w:val="00417AC0"/>
    <w:rsid w:val="0042026B"/>
    <w:rsid w:val="00427493"/>
    <w:rsid w:val="0043625E"/>
    <w:rsid w:val="0045632C"/>
    <w:rsid w:val="004B77AC"/>
    <w:rsid w:val="004D5AA7"/>
    <w:rsid w:val="00543346"/>
    <w:rsid w:val="005539DB"/>
    <w:rsid w:val="00554A5A"/>
    <w:rsid w:val="005742EC"/>
    <w:rsid w:val="00580D4E"/>
    <w:rsid w:val="005A52D7"/>
    <w:rsid w:val="005C2707"/>
    <w:rsid w:val="005F4066"/>
    <w:rsid w:val="005F4086"/>
    <w:rsid w:val="006225C1"/>
    <w:rsid w:val="00627CD6"/>
    <w:rsid w:val="0063031B"/>
    <w:rsid w:val="00642D08"/>
    <w:rsid w:val="0064411E"/>
    <w:rsid w:val="00644D3D"/>
    <w:rsid w:val="006C2676"/>
    <w:rsid w:val="006E77FC"/>
    <w:rsid w:val="007C0645"/>
    <w:rsid w:val="007C3805"/>
    <w:rsid w:val="00842A74"/>
    <w:rsid w:val="008464D3"/>
    <w:rsid w:val="00846D89"/>
    <w:rsid w:val="008D291C"/>
    <w:rsid w:val="009312F9"/>
    <w:rsid w:val="00995EAA"/>
    <w:rsid w:val="00A22DFC"/>
    <w:rsid w:val="00AC21A4"/>
    <w:rsid w:val="00AD43F3"/>
    <w:rsid w:val="00B13D26"/>
    <w:rsid w:val="00B73957"/>
    <w:rsid w:val="00BA78DF"/>
    <w:rsid w:val="00BF2FAA"/>
    <w:rsid w:val="00BF3B5A"/>
    <w:rsid w:val="00C22D23"/>
    <w:rsid w:val="00C25C1E"/>
    <w:rsid w:val="00C56C8D"/>
    <w:rsid w:val="00CF6A5F"/>
    <w:rsid w:val="00CF737C"/>
    <w:rsid w:val="00D06B4A"/>
    <w:rsid w:val="00D676F4"/>
    <w:rsid w:val="00D848F6"/>
    <w:rsid w:val="00DA0862"/>
    <w:rsid w:val="00DB127E"/>
    <w:rsid w:val="00DB32DF"/>
    <w:rsid w:val="00E00436"/>
    <w:rsid w:val="00E43B04"/>
    <w:rsid w:val="00EC36CB"/>
    <w:rsid w:val="00ED1127"/>
    <w:rsid w:val="00F23FE9"/>
    <w:rsid w:val="00F829B4"/>
    <w:rsid w:val="00F852D8"/>
    <w:rsid w:val="00FE77B4"/>
    <w:rsid w:val="0F31084E"/>
    <w:rsid w:val="129642CB"/>
    <w:rsid w:val="1916110E"/>
    <w:rsid w:val="1A204A81"/>
    <w:rsid w:val="329C1CC0"/>
    <w:rsid w:val="3AE23180"/>
    <w:rsid w:val="3C704BC6"/>
    <w:rsid w:val="45D57EC6"/>
    <w:rsid w:val="48484A71"/>
    <w:rsid w:val="4D2A66F7"/>
    <w:rsid w:val="51FF5336"/>
    <w:rsid w:val="5E201F25"/>
    <w:rsid w:val="65CA7DF8"/>
    <w:rsid w:val="67B807C1"/>
    <w:rsid w:val="712378D3"/>
    <w:rsid w:val="7B524950"/>
    <w:rsid w:val="7CF519CF"/>
    <w:rsid w:val="7E1A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34A0C2"/>
  <w15:docId w15:val="{C49ED376-0AEC-4239-997C-AD424C310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a">
    <w:name w:val="Hyperlink"/>
    <w:basedOn w:val="a0"/>
    <w:uiPriority w:val="99"/>
    <w:unhideWhenUsed/>
    <w:qFormat/>
    <w:rPr>
      <w:color w:val="0000FF"/>
      <w:u w:val="single"/>
    </w:rPr>
  </w:style>
  <w:style w:type="paragraph" w:customStyle="1" w:styleId="ab">
    <w:name w:val="常规"/>
    <w:basedOn w:val="a"/>
    <w:qFormat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table" w:customStyle="1" w:styleId="1">
    <w:name w:val="常规1"/>
    <w:basedOn w:val="a1"/>
    <w:qFormat/>
    <w:pPr>
      <w:spacing w:before="100" w:beforeAutospacing="1" w:after="100" w:afterAutospacing="1"/>
    </w:pPr>
    <w:rPr>
      <w:rFonts w:ascii="宋体" w:hAnsi="宋体"/>
      <w:color w:val="000000"/>
      <w:sz w:val="22"/>
      <w:szCs w:val="22"/>
    </w:rPr>
    <w:tblPr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a"/>
    <w:qFormat/>
    <w:pPr>
      <w:spacing w:before="100" w:beforeAutospacing="1" w:after="100" w:afterAutospacing="1"/>
    </w:pPr>
  </w:style>
  <w:style w:type="paragraph" w:customStyle="1" w:styleId="xl75">
    <w:name w:val="xl75"/>
    <w:basedOn w:val="style0"/>
    <w:qFormat/>
  </w:style>
  <w:style w:type="paragraph" w:customStyle="1" w:styleId="xl74">
    <w:name w:val="xl74"/>
    <w:basedOn w:val="style0"/>
    <w:qFormat/>
    <w:rPr>
      <w:rFonts w:ascii="Times New Roman" w:hAnsi="Times New Roman" w:cs="Times New Roman"/>
    </w:rPr>
  </w:style>
  <w:style w:type="paragraph" w:customStyle="1" w:styleId="xl73">
    <w:name w:val="xl73"/>
    <w:basedOn w:val="style0"/>
    <w:qFormat/>
    <w:rPr>
      <w:rFonts w:ascii="Times New Roman" w:hAnsi="Times New Roman" w:cs="Times New Roman"/>
    </w:rPr>
  </w:style>
  <w:style w:type="paragraph" w:customStyle="1" w:styleId="xl72">
    <w:name w:val="xl72"/>
    <w:basedOn w:val="style0"/>
    <w:qFormat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71">
    <w:name w:val="xl71"/>
    <w:basedOn w:val="style0"/>
    <w:qFormat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70">
    <w:name w:val="xl70"/>
    <w:basedOn w:val="style0"/>
    <w:qFormat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9">
    <w:name w:val="xl69"/>
    <w:basedOn w:val="style0"/>
    <w:qFormat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8">
    <w:name w:val="xl68"/>
    <w:basedOn w:val="style0"/>
    <w:qFormat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67">
    <w:name w:val="xl67"/>
    <w:basedOn w:val="style0"/>
    <w:qFormat/>
    <w:rPr>
      <w:rFonts w:ascii="Times New Roman" w:hAnsi="Times New Roman" w:cs="Times New Roman"/>
    </w:rPr>
  </w:style>
  <w:style w:type="paragraph" w:customStyle="1" w:styleId="xl66">
    <w:name w:val="xl66"/>
    <w:basedOn w:val="style0"/>
    <w:qFormat/>
    <w:rPr>
      <w:rFonts w:ascii="Times New Roman" w:hAnsi="Times New Roman" w:cs="Times New Roman"/>
    </w:rPr>
  </w:style>
  <w:style w:type="paragraph" w:customStyle="1" w:styleId="xl65">
    <w:name w:val="xl65"/>
    <w:basedOn w:val="style0"/>
    <w:qFormat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运运</dc:creator>
  <cp:lastModifiedBy>Lenovo</cp:lastModifiedBy>
  <cp:revision>34</cp:revision>
  <dcterms:created xsi:type="dcterms:W3CDTF">2020-03-22T06:04:00Z</dcterms:created>
  <dcterms:modified xsi:type="dcterms:W3CDTF">2020-11-13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